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055"/>
        <w:gridCol w:w="1117"/>
        <w:gridCol w:w="1117"/>
        <w:gridCol w:w="1180"/>
        <w:gridCol w:w="1231"/>
        <w:gridCol w:w="1105"/>
        <w:gridCol w:w="1038"/>
      </w:tblGrid>
      <w:tr w:rsidR="008B3EBC" w:rsidRPr="001A461A" w14:paraId="10F51073" w14:textId="77777777" w:rsidTr="00CA48A4">
        <w:tc>
          <w:tcPr>
            <w:tcW w:w="9016" w:type="dxa"/>
            <w:gridSpan w:val="8"/>
            <w:shd w:val="clear" w:color="auto" w:fill="A6A6A6" w:themeFill="background1" w:themeFillShade="A6"/>
          </w:tcPr>
          <w:p w14:paraId="1989932A" w14:textId="77777777" w:rsidR="008B3EBC" w:rsidRPr="00FF641E" w:rsidRDefault="008B3EBC" w:rsidP="00CA4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2: </w:t>
            </w:r>
            <w:r w:rsidRPr="00FF6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mark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F64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dies </w:t>
            </w:r>
            <w:r w:rsidRPr="001A4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day 0, 4, 7 and 14 </w:t>
            </w:r>
          </w:p>
          <w:p w14:paraId="4DDF776B" w14:textId="77777777" w:rsidR="008B3EBC" w:rsidRPr="001A461A" w:rsidRDefault="008B3EBC" w:rsidP="00CA4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B3EBC" w:rsidRPr="001A461A" w14:paraId="49CB868C" w14:textId="77777777" w:rsidTr="00CA48A4">
        <w:tc>
          <w:tcPr>
            <w:tcW w:w="1173" w:type="dxa"/>
            <w:shd w:val="clear" w:color="auto" w:fill="A6A6A6" w:themeFill="background1" w:themeFillShade="A6"/>
          </w:tcPr>
          <w:p w14:paraId="2484D7A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Patient </w:t>
            </w:r>
          </w:p>
        </w:tc>
        <w:tc>
          <w:tcPr>
            <w:tcW w:w="1055" w:type="dxa"/>
            <w:shd w:val="clear" w:color="auto" w:fill="A6A6A6" w:themeFill="background1" w:themeFillShade="A6"/>
          </w:tcPr>
          <w:p w14:paraId="1753082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Timepoint</w:t>
            </w:r>
          </w:p>
        </w:tc>
        <w:tc>
          <w:tcPr>
            <w:tcW w:w="1117" w:type="dxa"/>
            <w:shd w:val="clear" w:color="auto" w:fill="A6A6A6" w:themeFill="background1" w:themeFillShade="A6"/>
          </w:tcPr>
          <w:p w14:paraId="676B8C43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IL6 (</w:t>
            </w:r>
            <w:proofErr w:type="spellStart"/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117" w:type="dxa"/>
            <w:shd w:val="clear" w:color="auto" w:fill="A6A6A6" w:themeFill="background1" w:themeFillShade="A6"/>
          </w:tcPr>
          <w:p w14:paraId="23F0E1F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IL8 (</w:t>
            </w:r>
            <w:proofErr w:type="spellStart"/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180" w:type="dxa"/>
            <w:shd w:val="clear" w:color="auto" w:fill="A6A6A6" w:themeFill="background1" w:themeFillShade="A6"/>
          </w:tcPr>
          <w:p w14:paraId="6B19DC0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IL18 (ng/ml)</w:t>
            </w:r>
          </w:p>
        </w:tc>
        <w:tc>
          <w:tcPr>
            <w:tcW w:w="1231" w:type="dxa"/>
            <w:shd w:val="clear" w:color="auto" w:fill="A6A6A6" w:themeFill="background1" w:themeFillShade="A6"/>
          </w:tcPr>
          <w:p w14:paraId="5A1BF3A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Ang2 (ng/ml)</w:t>
            </w:r>
          </w:p>
        </w:tc>
        <w:tc>
          <w:tcPr>
            <w:tcW w:w="1105" w:type="dxa"/>
            <w:shd w:val="clear" w:color="auto" w:fill="A6A6A6" w:themeFill="background1" w:themeFillShade="A6"/>
          </w:tcPr>
          <w:p w14:paraId="7D6037F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ICAM-1 (ng/ml)</w:t>
            </w:r>
          </w:p>
        </w:tc>
        <w:tc>
          <w:tcPr>
            <w:tcW w:w="1038" w:type="dxa"/>
            <w:shd w:val="clear" w:color="auto" w:fill="A6A6A6" w:themeFill="background1" w:themeFillShade="A6"/>
          </w:tcPr>
          <w:p w14:paraId="6F4F21A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SP-D (ng/ml)</w:t>
            </w:r>
          </w:p>
        </w:tc>
      </w:tr>
      <w:tr w:rsidR="008B3EBC" w:rsidRPr="001A461A" w14:paraId="262B7B27" w14:textId="77777777" w:rsidTr="00CA48A4">
        <w:tc>
          <w:tcPr>
            <w:tcW w:w="9016" w:type="dxa"/>
            <w:gridSpan w:val="8"/>
            <w:shd w:val="clear" w:color="auto" w:fill="A6A6A6" w:themeFill="background1" w:themeFillShade="A6"/>
          </w:tcPr>
          <w:p w14:paraId="1FF57237" w14:textId="77777777" w:rsidR="008B3EBC" w:rsidRPr="001A461A" w:rsidRDefault="008B3EBC" w:rsidP="00CA48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 x 10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6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cohort</w:t>
            </w:r>
          </w:p>
        </w:tc>
      </w:tr>
      <w:tr w:rsidR="008B3EBC" w:rsidRPr="001A461A" w14:paraId="628D51E7" w14:textId="77777777" w:rsidTr="00CA48A4">
        <w:tc>
          <w:tcPr>
            <w:tcW w:w="1173" w:type="dxa"/>
          </w:tcPr>
          <w:p w14:paraId="6D20527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5" w:type="dxa"/>
          </w:tcPr>
          <w:p w14:paraId="0C08B47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4500F2A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0*</w:t>
            </w:r>
          </w:p>
        </w:tc>
        <w:tc>
          <w:tcPr>
            <w:tcW w:w="1117" w:type="dxa"/>
          </w:tcPr>
          <w:p w14:paraId="5069E94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80" w:type="dxa"/>
          </w:tcPr>
          <w:p w14:paraId="0A2819C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5*</w:t>
            </w:r>
          </w:p>
        </w:tc>
        <w:tc>
          <w:tcPr>
            <w:tcW w:w="1231" w:type="dxa"/>
          </w:tcPr>
          <w:p w14:paraId="3F70880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5" w:type="dxa"/>
          </w:tcPr>
          <w:p w14:paraId="5B1E837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8" w:type="dxa"/>
          </w:tcPr>
          <w:p w14:paraId="3CA6B57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8B3EBC" w:rsidRPr="001A461A" w14:paraId="3D4B1E6D" w14:textId="77777777" w:rsidTr="00CA48A4">
        <w:tc>
          <w:tcPr>
            <w:tcW w:w="1173" w:type="dxa"/>
          </w:tcPr>
          <w:p w14:paraId="628BEE6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2D46877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05C7BF1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17" w:type="dxa"/>
          </w:tcPr>
          <w:p w14:paraId="5AFAAD8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80" w:type="dxa"/>
          </w:tcPr>
          <w:p w14:paraId="5DE0A5A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31" w:type="dxa"/>
          </w:tcPr>
          <w:p w14:paraId="0E40EB8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05" w:type="dxa"/>
          </w:tcPr>
          <w:p w14:paraId="6B98D31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8" w:type="dxa"/>
          </w:tcPr>
          <w:p w14:paraId="60E7F26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8B3EBC" w:rsidRPr="001A461A" w14:paraId="28EB7FBD" w14:textId="77777777" w:rsidTr="00CA48A4">
        <w:tc>
          <w:tcPr>
            <w:tcW w:w="1173" w:type="dxa"/>
          </w:tcPr>
          <w:p w14:paraId="05DB209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427E881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0B37B38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</w:tcPr>
          <w:p w14:paraId="72EED4F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80" w:type="dxa"/>
          </w:tcPr>
          <w:p w14:paraId="4F6E391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231" w:type="dxa"/>
          </w:tcPr>
          <w:p w14:paraId="5291FEC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5" w:type="dxa"/>
          </w:tcPr>
          <w:p w14:paraId="45E6F73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8" w:type="dxa"/>
          </w:tcPr>
          <w:p w14:paraId="48A62523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8B3EBC" w:rsidRPr="001A461A" w14:paraId="5E585BC7" w14:textId="77777777" w:rsidTr="00CA48A4">
        <w:tc>
          <w:tcPr>
            <w:tcW w:w="1173" w:type="dxa"/>
          </w:tcPr>
          <w:p w14:paraId="6D904F3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543B33B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7E3AD0F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17" w:type="dxa"/>
          </w:tcPr>
          <w:p w14:paraId="316F480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80" w:type="dxa"/>
          </w:tcPr>
          <w:p w14:paraId="152B2CA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31" w:type="dxa"/>
          </w:tcPr>
          <w:p w14:paraId="345CE30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5" w:type="dxa"/>
          </w:tcPr>
          <w:p w14:paraId="6A7E4DA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8" w:type="dxa"/>
          </w:tcPr>
          <w:p w14:paraId="0A75A56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8B3EBC" w:rsidRPr="001A461A" w14:paraId="264E040B" w14:textId="77777777" w:rsidTr="00CA48A4">
        <w:tc>
          <w:tcPr>
            <w:tcW w:w="1173" w:type="dxa"/>
          </w:tcPr>
          <w:p w14:paraId="7EC5D3E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055" w:type="dxa"/>
          </w:tcPr>
          <w:p w14:paraId="06604E3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37A57E7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17" w:type="dxa"/>
          </w:tcPr>
          <w:p w14:paraId="62F1064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5389A47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31" w:type="dxa"/>
          </w:tcPr>
          <w:p w14:paraId="6277FDB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05" w:type="dxa"/>
          </w:tcPr>
          <w:p w14:paraId="304D391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38" w:type="dxa"/>
          </w:tcPr>
          <w:p w14:paraId="1D92DDA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8B3EBC" w:rsidRPr="001A461A" w14:paraId="41D36BA8" w14:textId="77777777" w:rsidTr="00CA48A4">
        <w:tc>
          <w:tcPr>
            <w:tcW w:w="1173" w:type="dxa"/>
          </w:tcPr>
          <w:p w14:paraId="19FDF29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E4F4C9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033AF5C3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17" w:type="dxa"/>
          </w:tcPr>
          <w:p w14:paraId="07F2DB5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0" w:type="dxa"/>
          </w:tcPr>
          <w:p w14:paraId="0AD52D2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31" w:type="dxa"/>
          </w:tcPr>
          <w:p w14:paraId="2F317FB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5" w:type="dxa"/>
          </w:tcPr>
          <w:p w14:paraId="18FD11D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38" w:type="dxa"/>
          </w:tcPr>
          <w:p w14:paraId="3FA1EB7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8B3EBC" w:rsidRPr="001A461A" w14:paraId="402D8141" w14:textId="77777777" w:rsidTr="00CA48A4">
        <w:tc>
          <w:tcPr>
            <w:tcW w:w="1173" w:type="dxa"/>
          </w:tcPr>
          <w:p w14:paraId="66D5D8A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4E6847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0A73DF3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7" w:type="dxa"/>
          </w:tcPr>
          <w:p w14:paraId="1A46CD4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80" w:type="dxa"/>
          </w:tcPr>
          <w:p w14:paraId="293DA1D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31" w:type="dxa"/>
          </w:tcPr>
          <w:p w14:paraId="3C7588E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5" w:type="dxa"/>
          </w:tcPr>
          <w:p w14:paraId="04128FD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38" w:type="dxa"/>
          </w:tcPr>
          <w:p w14:paraId="5724F73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B3EBC" w:rsidRPr="001A461A" w14:paraId="267F67F9" w14:textId="77777777" w:rsidTr="00CA48A4">
        <w:tc>
          <w:tcPr>
            <w:tcW w:w="1173" w:type="dxa"/>
          </w:tcPr>
          <w:p w14:paraId="2CC466E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05AC0F3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34D0C1B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17" w:type="dxa"/>
          </w:tcPr>
          <w:p w14:paraId="47A56D2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80" w:type="dxa"/>
          </w:tcPr>
          <w:p w14:paraId="3059C79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31" w:type="dxa"/>
          </w:tcPr>
          <w:p w14:paraId="7F4BA653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05" w:type="dxa"/>
          </w:tcPr>
          <w:p w14:paraId="1438CB9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8" w:type="dxa"/>
          </w:tcPr>
          <w:p w14:paraId="61E843D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8B3EBC" w:rsidRPr="001A461A" w14:paraId="4E61931D" w14:textId="77777777" w:rsidTr="00CA48A4">
        <w:tc>
          <w:tcPr>
            <w:tcW w:w="1173" w:type="dxa"/>
          </w:tcPr>
          <w:p w14:paraId="00C47F45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055" w:type="dxa"/>
          </w:tcPr>
          <w:p w14:paraId="0D533C4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4D3D45B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7" w:type="dxa"/>
          </w:tcPr>
          <w:p w14:paraId="42A775F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2D65AB5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31" w:type="dxa"/>
          </w:tcPr>
          <w:p w14:paraId="306C342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5" w:type="dxa"/>
          </w:tcPr>
          <w:p w14:paraId="4219917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8" w:type="dxa"/>
          </w:tcPr>
          <w:p w14:paraId="69ED444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8B3EBC" w:rsidRPr="001A461A" w14:paraId="5287E749" w14:textId="77777777" w:rsidTr="00CA48A4">
        <w:tc>
          <w:tcPr>
            <w:tcW w:w="1173" w:type="dxa"/>
          </w:tcPr>
          <w:p w14:paraId="10559D4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F7F42D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10335B9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17" w:type="dxa"/>
          </w:tcPr>
          <w:p w14:paraId="1D4C8505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1B97E543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31" w:type="dxa"/>
          </w:tcPr>
          <w:p w14:paraId="2D430A0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5" w:type="dxa"/>
          </w:tcPr>
          <w:p w14:paraId="7FE40AA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8" w:type="dxa"/>
          </w:tcPr>
          <w:p w14:paraId="6A79824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8B3EBC" w:rsidRPr="001A461A" w14:paraId="54F12D23" w14:textId="77777777" w:rsidTr="00CA48A4">
        <w:tc>
          <w:tcPr>
            <w:tcW w:w="1173" w:type="dxa"/>
          </w:tcPr>
          <w:p w14:paraId="42C0C14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77C3678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1E67A2B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7" w:type="dxa"/>
          </w:tcPr>
          <w:p w14:paraId="08DA76A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80" w:type="dxa"/>
          </w:tcPr>
          <w:p w14:paraId="4006267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31" w:type="dxa"/>
          </w:tcPr>
          <w:p w14:paraId="46FEF94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05" w:type="dxa"/>
          </w:tcPr>
          <w:p w14:paraId="3EAED6C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38" w:type="dxa"/>
          </w:tcPr>
          <w:p w14:paraId="5472D8B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8B3EBC" w:rsidRPr="001A461A" w14:paraId="38F288C1" w14:textId="77777777" w:rsidTr="00CA48A4">
        <w:tc>
          <w:tcPr>
            <w:tcW w:w="1173" w:type="dxa"/>
          </w:tcPr>
          <w:p w14:paraId="435D823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7558498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570A5F1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3EEF07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408BC96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4DBACC9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1247719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59DE1C5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68A7845D" w14:textId="77777777" w:rsidTr="00CA48A4">
        <w:tc>
          <w:tcPr>
            <w:tcW w:w="9016" w:type="dxa"/>
            <w:gridSpan w:val="8"/>
            <w:shd w:val="clear" w:color="auto" w:fill="A6A6A6" w:themeFill="background1" w:themeFillShade="A6"/>
          </w:tcPr>
          <w:p w14:paraId="4B7528B5" w14:textId="77777777" w:rsidR="008B3EBC" w:rsidRPr="001A461A" w:rsidRDefault="008B3EBC" w:rsidP="00CA48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 x 10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6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cohort</w:t>
            </w:r>
          </w:p>
        </w:tc>
      </w:tr>
      <w:tr w:rsidR="008B3EBC" w:rsidRPr="001A461A" w14:paraId="7D50E9CA" w14:textId="77777777" w:rsidTr="00CA48A4">
        <w:tc>
          <w:tcPr>
            <w:tcW w:w="1173" w:type="dxa"/>
          </w:tcPr>
          <w:p w14:paraId="7D8DD11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055" w:type="dxa"/>
          </w:tcPr>
          <w:p w14:paraId="449BD32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29011B3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7" w:type="dxa"/>
          </w:tcPr>
          <w:p w14:paraId="2A7E243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80" w:type="dxa"/>
          </w:tcPr>
          <w:p w14:paraId="443F0E0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1" w:type="dxa"/>
          </w:tcPr>
          <w:p w14:paraId="420A963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5" w:type="dxa"/>
          </w:tcPr>
          <w:p w14:paraId="2B3163C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38" w:type="dxa"/>
          </w:tcPr>
          <w:p w14:paraId="20CD415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8B3EBC" w:rsidRPr="001A461A" w14:paraId="517FE7B3" w14:textId="77777777" w:rsidTr="00CA48A4">
        <w:trPr>
          <w:trHeight w:val="163"/>
        </w:trPr>
        <w:tc>
          <w:tcPr>
            <w:tcW w:w="1173" w:type="dxa"/>
          </w:tcPr>
          <w:p w14:paraId="2425F14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5EA522A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002F4AE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17" w:type="dxa"/>
          </w:tcPr>
          <w:p w14:paraId="3159E29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80" w:type="dxa"/>
          </w:tcPr>
          <w:p w14:paraId="60560D0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1" w:type="dxa"/>
          </w:tcPr>
          <w:p w14:paraId="603D9AE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5" w:type="dxa"/>
          </w:tcPr>
          <w:p w14:paraId="366D85D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38" w:type="dxa"/>
          </w:tcPr>
          <w:p w14:paraId="22B33EE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8B3EBC" w:rsidRPr="001A461A" w14:paraId="2C625428" w14:textId="77777777" w:rsidTr="00CA48A4">
        <w:tc>
          <w:tcPr>
            <w:tcW w:w="1173" w:type="dxa"/>
          </w:tcPr>
          <w:p w14:paraId="32E88D1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1E7903F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23991FE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446A85B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459977C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2B95F30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329826A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1210DFB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62DA5E2C" w14:textId="77777777" w:rsidTr="00CA48A4">
        <w:tc>
          <w:tcPr>
            <w:tcW w:w="1173" w:type="dxa"/>
          </w:tcPr>
          <w:p w14:paraId="5343479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571F3E0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649AA2C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1B62794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2BD3E80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7B79D7D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0C5B52B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2681F68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6439358A" w14:textId="77777777" w:rsidTr="00CA48A4">
        <w:tc>
          <w:tcPr>
            <w:tcW w:w="1173" w:type="dxa"/>
          </w:tcPr>
          <w:p w14:paraId="6E5B975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055" w:type="dxa"/>
          </w:tcPr>
          <w:p w14:paraId="4ACB0C1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6A9C0D3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0*</w:t>
            </w:r>
          </w:p>
        </w:tc>
        <w:tc>
          <w:tcPr>
            <w:tcW w:w="1117" w:type="dxa"/>
          </w:tcPr>
          <w:p w14:paraId="7FB3298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80" w:type="dxa"/>
          </w:tcPr>
          <w:p w14:paraId="174C1AC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31" w:type="dxa"/>
          </w:tcPr>
          <w:p w14:paraId="5DAAE5F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5" w:type="dxa"/>
          </w:tcPr>
          <w:p w14:paraId="0045AAC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38" w:type="dxa"/>
          </w:tcPr>
          <w:p w14:paraId="0BB61B1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8B3EBC" w:rsidRPr="001A461A" w14:paraId="07D346DA" w14:textId="77777777" w:rsidTr="00CA48A4">
        <w:tc>
          <w:tcPr>
            <w:tcW w:w="1173" w:type="dxa"/>
          </w:tcPr>
          <w:p w14:paraId="01C7D99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6AF3916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1D1E1FE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27BB62B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5AC81433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48BBC81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66F6D7F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26C8FE5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114A504E" w14:textId="77777777" w:rsidTr="00CA48A4">
        <w:tc>
          <w:tcPr>
            <w:tcW w:w="1173" w:type="dxa"/>
          </w:tcPr>
          <w:p w14:paraId="4F51BF7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0E2BCAE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41146F2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0*</w:t>
            </w:r>
          </w:p>
        </w:tc>
        <w:tc>
          <w:tcPr>
            <w:tcW w:w="1117" w:type="dxa"/>
          </w:tcPr>
          <w:p w14:paraId="47F9774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  <w:p w14:paraId="48618A2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60FEC0B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31" w:type="dxa"/>
          </w:tcPr>
          <w:p w14:paraId="2833A9D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05" w:type="dxa"/>
          </w:tcPr>
          <w:p w14:paraId="6108290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  <w:p w14:paraId="111BA02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</w:tcPr>
          <w:p w14:paraId="6BDCD0F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8B3EBC" w:rsidRPr="001A461A" w14:paraId="1144413B" w14:textId="77777777" w:rsidTr="00CA48A4">
        <w:tc>
          <w:tcPr>
            <w:tcW w:w="1173" w:type="dxa"/>
          </w:tcPr>
          <w:p w14:paraId="6AF7847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4A0E78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1BDEDEE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501A8BA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256D4F6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6D8CF1C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5324F9D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4C91D27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2032769B" w14:textId="77777777" w:rsidTr="00CA48A4">
        <w:tc>
          <w:tcPr>
            <w:tcW w:w="1173" w:type="dxa"/>
          </w:tcPr>
          <w:p w14:paraId="02871CA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055" w:type="dxa"/>
          </w:tcPr>
          <w:p w14:paraId="1463BAB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50FEDC3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17" w:type="dxa"/>
          </w:tcPr>
          <w:p w14:paraId="5C5323B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80" w:type="dxa"/>
          </w:tcPr>
          <w:p w14:paraId="7C8EE9D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31" w:type="dxa"/>
          </w:tcPr>
          <w:p w14:paraId="11AECC2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05" w:type="dxa"/>
          </w:tcPr>
          <w:p w14:paraId="79DBD52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8" w:type="dxa"/>
          </w:tcPr>
          <w:p w14:paraId="018D2E3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8B3EBC" w:rsidRPr="001A461A" w14:paraId="6AFBA45F" w14:textId="77777777" w:rsidTr="00CA48A4">
        <w:tc>
          <w:tcPr>
            <w:tcW w:w="1173" w:type="dxa"/>
          </w:tcPr>
          <w:p w14:paraId="4AFCD97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6130C38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26C9E0D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7" w:type="dxa"/>
          </w:tcPr>
          <w:p w14:paraId="29C481C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80" w:type="dxa"/>
          </w:tcPr>
          <w:p w14:paraId="72B3CD6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31" w:type="dxa"/>
          </w:tcPr>
          <w:p w14:paraId="76DB593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5" w:type="dxa"/>
          </w:tcPr>
          <w:p w14:paraId="57FA250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8" w:type="dxa"/>
          </w:tcPr>
          <w:p w14:paraId="326BC1E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8B3EBC" w:rsidRPr="001A461A" w14:paraId="575D8573" w14:textId="77777777" w:rsidTr="00CA48A4">
        <w:tc>
          <w:tcPr>
            <w:tcW w:w="1173" w:type="dxa"/>
          </w:tcPr>
          <w:p w14:paraId="52DDB35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1E3600E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18CE424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17" w:type="dxa"/>
          </w:tcPr>
          <w:p w14:paraId="3BD1E19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0" w:type="dxa"/>
          </w:tcPr>
          <w:p w14:paraId="7DC7DCA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31" w:type="dxa"/>
          </w:tcPr>
          <w:p w14:paraId="7768F67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5" w:type="dxa"/>
          </w:tcPr>
          <w:p w14:paraId="10C4208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38" w:type="dxa"/>
          </w:tcPr>
          <w:p w14:paraId="4F219BA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8B3EBC" w:rsidRPr="001A461A" w14:paraId="72B6DC72" w14:textId="77777777" w:rsidTr="00CA48A4">
        <w:tc>
          <w:tcPr>
            <w:tcW w:w="1173" w:type="dxa"/>
          </w:tcPr>
          <w:p w14:paraId="39D56B9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4B8C448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5F2E11B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056A5A13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5C0E2E0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27093D1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2879F7D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6A26EF4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209F4E0C" w14:textId="77777777" w:rsidTr="00CA48A4">
        <w:tc>
          <w:tcPr>
            <w:tcW w:w="9016" w:type="dxa"/>
            <w:gridSpan w:val="8"/>
            <w:shd w:val="clear" w:color="auto" w:fill="A6A6A6" w:themeFill="background1" w:themeFillShade="A6"/>
          </w:tcPr>
          <w:p w14:paraId="6C33F733" w14:textId="77777777" w:rsidR="008B3EBC" w:rsidRPr="001A461A" w:rsidRDefault="008B3EBC" w:rsidP="00CA48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 x 10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6</w:t>
            </w:r>
            <w:r w:rsidRPr="001A4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cohort</w:t>
            </w:r>
          </w:p>
        </w:tc>
      </w:tr>
      <w:tr w:rsidR="008B3EBC" w:rsidRPr="001A461A" w14:paraId="2F59545E" w14:textId="77777777" w:rsidTr="00CA48A4">
        <w:tc>
          <w:tcPr>
            <w:tcW w:w="1173" w:type="dxa"/>
          </w:tcPr>
          <w:p w14:paraId="1A81F93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1055" w:type="dxa"/>
          </w:tcPr>
          <w:p w14:paraId="07420760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0B21AC4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17" w:type="dxa"/>
          </w:tcPr>
          <w:p w14:paraId="25DB787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80" w:type="dxa"/>
          </w:tcPr>
          <w:p w14:paraId="6FAA129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31" w:type="dxa"/>
          </w:tcPr>
          <w:p w14:paraId="6A976FF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05" w:type="dxa"/>
          </w:tcPr>
          <w:p w14:paraId="4EAF133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38" w:type="dxa"/>
          </w:tcPr>
          <w:p w14:paraId="2D80556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8B3EBC" w:rsidRPr="001A461A" w14:paraId="2AA1C9D3" w14:textId="77777777" w:rsidTr="00CA48A4">
        <w:tc>
          <w:tcPr>
            <w:tcW w:w="1173" w:type="dxa"/>
          </w:tcPr>
          <w:p w14:paraId="11066EF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EDBEB3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15DCB0D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7" w:type="dxa"/>
          </w:tcPr>
          <w:p w14:paraId="4E7929F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80" w:type="dxa"/>
          </w:tcPr>
          <w:p w14:paraId="194B6D8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31" w:type="dxa"/>
          </w:tcPr>
          <w:p w14:paraId="7DB59F7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5" w:type="dxa"/>
          </w:tcPr>
          <w:p w14:paraId="3BB4A19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38" w:type="dxa"/>
          </w:tcPr>
          <w:p w14:paraId="1BA8827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8B3EBC" w:rsidRPr="001A461A" w14:paraId="54340333" w14:textId="77777777" w:rsidTr="00CA48A4">
        <w:tc>
          <w:tcPr>
            <w:tcW w:w="1173" w:type="dxa"/>
          </w:tcPr>
          <w:p w14:paraId="1BC87F2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75C2599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3BF4346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17" w:type="dxa"/>
          </w:tcPr>
          <w:p w14:paraId="228B039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80" w:type="dxa"/>
          </w:tcPr>
          <w:p w14:paraId="4A15D68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31" w:type="dxa"/>
          </w:tcPr>
          <w:p w14:paraId="42D4D47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5" w:type="dxa"/>
          </w:tcPr>
          <w:p w14:paraId="79E87D2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38" w:type="dxa"/>
          </w:tcPr>
          <w:p w14:paraId="67160E6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B3EBC" w:rsidRPr="001A461A" w14:paraId="01B0A81B" w14:textId="77777777" w:rsidTr="00CA48A4">
        <w:tc>
          <w:tcPr>
            <w:tcW w:w="1173" w:type="dxa"/>
          </w:tcPr>
          <w:p w14:paraId="6A6B9DA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D8D1A7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693D238A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7" w:type="dxa"/>
          </w:tcPr>
          <w:p w14:paraId="69895CF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14:paraId="55BF746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1" w:type="dxa"/>
          </w:tcPr>
          <w:p w14:paraId="2CE147A5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5" w:type="dxa"/>
          </w:tcPr>
          <w:p w14:paraId="59864F92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8" w:type="dxa"/>
          </w:tcPr>
          <w:p w14:paraId="10A76A96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B3EBC" w:rsidRPr="001A461A" w14:paraId="7E3FD872" w14:textId="77777777" w:rsidTr="00CA48A4">
        <w:tc>
          <w:tcPr>
            <w:tcW w:w="1173" w:type="dxa"/>
          </w:tcPr>
          <w:p w14:paraId="712DBC5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055" w:type="dxa"/>
          </w:tcPr>
          <w:p w14:paraId="029F601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37359D3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0*</w:t>
            </w:r>
          </w:p>
        </w:tc>
        <w:tc>
          <w:tcPr>
            <w:tcW w:w="1117" w:type="dxa"/>
          </w:tcPr>
          <w:p w14:paraId="1EDDC29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80" w:type="dxa"/>
          </w:tcPr>
          <w:p w14:paraId="3C7F09C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31" w:type="dxa"/>
          </w:tcPr>
          <w:p w14:paraId="70A5DDF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05" w:type="dxa"/>
          </w:tcPr>
          <w:p w14:paraId="264251E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38" w:type="dxa"/>
          </w:tcPr>
          <w:p w14:paraId="594D1C3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8B3EBC" w:rsidRPr="001A461A" w14:paraId="155F4A3C" w14:textId="77777777" w:rsidTr="00CA48A4">
        <w:tc>
          <w:tcPr>
            <w:tcW w:w="1173" w:type="dxa"/>
          </w:tcPr>
          <w:p w14:paraId="725F7A4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53E31983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4A568C15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0*</w:t>
            </w:r>
          </w:p>
        </w:tc>
        <w:tc>
          <w:tcPr>
            <w:tcW w:w="1117" w:type="dxa"/>
          </w:tcPr>
          <w:p w14:paraId="7548E52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0" w:type="dxa"/>
          </w:tcPr>
          <w:p w14:paraId="088B2B9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31" w:type="dxa"/>
          </w:tcPr>
          <w:p w14:paraId="5E13D210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5" w:type="dxa"/>
          </w:tcPr>
          <w:p w14:paraId="396E8EF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38" w:type="dxa"/>
          </w:tcPr>
          <w:p w14:paraId="616FB42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B3EBC" w:rsidRPr="001A461A" w14:paraId="19A2FB04" w14:textId="77777777" w:rsidTr="00CA48A4">
        <w:tc>
          <w:tcPr>
            <w:tcW w:w="1173" w:type="dxa"/>
          </w:tcPr>
          <w:p w14:paraId="03AFA243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03F09C3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40A696F8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17" w:type="dxa"/>
          </w:tcPr>
          <w:p w14:paraId="51FA7485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1054F6A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31" w:type="dxa"/>
          </w:tcPr>
          <w:p w14:paraId="2686FA1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5" w:type="dxa"/>
          </w:tcPr>
          <w:p w14:paraId="233568F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8" w:type="dxa"/>
          </w:tcPr>
          <w:p w14:paraId="5308F4C5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B3EBC" w:rsidRPr="001A461A" w14:paraId="2EAF0074" w14:textId="77777777" w:rsidTr="00CA48A4">
        <w:tc>
          <w:tcPr>
            <w:tcW w:w="1173" w:type="dxa"/>
          </w:tcPr>
          <w:p w14:paraId="1C848CF1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241FADC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6E5A75E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7" w:type="dxa"/>
          </w:tcPr>
          <w:p w14:paraId="1F6AB547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5BB936D7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1" w:type="dxa"/>
          </w:tcPr>
          <w:p w14:paraId="6B79ABF9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05" w:type="dxa"/>
          </w:tcPr>
          <w:p w14:paraId="35C74F7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38" w:type="dxa"/>
          </w:tcPr>
          <w:p w14:paraId="3A3F6FC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8B3EBC" w:rsidRPr="001A461A" w14:paraId="4028345C" w14:textId="77777777" w:rsidTr="00CA48A4">
        <w:tc>
          <w:tcPr>
            <w:tcW w:w="1173" w:type="dxa"/>
          </w:tcPr>
          <w:p w14:paraId="0AB1249B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055" w:type="dxa"/>
          </w:tcPr>
          <w:p w14:paraId="48D60634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117" w:type="dxa"/>
          </w:tcPr>
          <w:p w14:paraId="55B8E60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17" w:type="dxa"/>
          </w:tcPr>
          <w:p w14:paraId="315EC03E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1B01C87E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31" w:type="dxa"/>
          </w:tcPr>
          <w:p w14:paraId="2E75459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14:paraId="63FAA39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8" w:type="dxa"/>
          </w:tcPr>
          <w:p w14:paraId="2161CDF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B3EBC" w:rsidRPr="001A461A" w14:paraId="21EC892F" w14:textId="77777777" w:rsidTr="00CA48A4">
        <w:tc>
          <w:tcPr>
            <w:tcW w:w="1173" w:type="dxa"/>
          </w:tcPr>
          <w:p w14:paraId="616D71E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EB7ABD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4</w:t>
            </w:r>
          </w:p>
        </w:tc>
        <w:tc>
          <w:tcPr>
            <w:tcW w:w="1117" w:type="dxa"/>
          </w:tcPr>
          <w:p w14:paraId="274954A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7" w:type="dxa"/>
          </w:tcPr>
          <w:p w14:paraId="4340EE1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2CFBED3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31" w:type="dxa"/>
          </w:tcPr>
          <w:p w14:paraId="57C8E5B2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05" w:type="dxa"/>
          </w:tcPr>
          <w:p w14:paraId="5120C1C4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038" w:type="dxa"/>
          </w:tcPr>
          <w:p w14:paraId="70B66FD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8B3EBC" w:rsidRPr="001A461A" w14:paraId="7C5A6C0E" w14:textId="77777777" w:rsidTr="00CA48A4">
        <w:tc>
          <w:tcPr>
            <w:tcW w:w="1173" w:type="dxa"/>
          </w:tcPr>
          <w:p w14:paraId="0A57850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5A98074F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1117" w:type="dxa"/>
          </w:tcPr>
          <w:p w14:paraId="155D356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17" w:type="dxa"/>
          </w:tcPr>
          <w:p w14:paraId="33D63969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3C654331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31" w:type="dxa"/>
          </w:tcPr>
          <w:p w14:paraId="13CF84AC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5" w:type="dxa"/>
          </w:tcPr>
          <w:p w14:paraId="1B21741B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38" w:type="dxa"/>
          </w:tcPr>
          <w:p w14:paraId="6D6FFD6F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8B3EBC" w:rsidRPr="001A461A" w14:paraId="297BB514" w14:textId="77777777" w:rsidTr="00CA48A4">
        <w:tc>
          <w:tcPr>
            <w:tcW w:w="1173" w:type="dxa"/>
          </w:tcPr>
          <w:p w14:paraId="33F0421C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2324EABD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Day 14</w:t>
            </w:r>
          </w:p>
        </w:tc>
        <w:tc>
          <w:tcPr>
            <w:tcW w:w="1117" w:type="dxa"/>
          </w:tcPr>
          <w:p w14:paraId="5A4E21D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17" w:type="dxa"/>
          </w:tcPr>
          <w:p w14:paraId="0274EC08" w14:textId="77777777" w:rsidR="008B3EBC" w:rsidRPr="001A461A" w:rsidRDefault="008B3EB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**</w:t>
            </w:r>
          </w:p>
        </w:tc>
        <w:tc>
          <w:tcPr>
            <w:tcW w:w="1180" w:type="dxa"/>
          </w:tcPr>
          <w:p w14:paraId="5A8FA7DA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31" w:type="dxa"/>
          </w:tcPr>
          <w:p w14:paraId="542731D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5" w:type="dxa"/>
          </w:tcPr>
          <w:p w14:paraId="7EAFAED6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38" w:type="dxa"/>
          </w:tcPr>
          <w:p w14:paraId="34D34E9D" w14:textId="77777777" w:rsidR="008B3EBC" w:rsidRPr="001A461A" w:rsidRDefault="008B3EBC" w:rsidP="00CA48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8B3EBC" w:rsidRPr="001A461A" w14:paraId="4E09C7B9" w14:textId="77777777" w:rsidTr="00F87D85">
        <w:tc>
          <w:tcPr>
            <w:tcW w:w="9016" w:type="dxa"/>
            <w:gridSpan w:val="8"/>
          </w:tcPr>
          <w:p w14:paraId="279F9067" w14:textId="77777777" w:rsidR="008B3EBC" w:rsidRPr="001A461A" w:rsidRDefault="008B3EBC" w:rsidP="008B3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61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1A461A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gramEnd"/>
            <w:r w:rsidRPr="001A461A">
              <w:rPr>
                <w:rFonts w:ascii="Times New Roman" w:hAnsi="Times New Roman" w:cs="Times New Roman"/>
                <w:sz w:val="20"/>
                <w:szCs w:val="20"/>
              </w:rPr>
              <w:t xml:space="preserve"> was above upper limit of assay </w:t>
            </w:r>
          </w:p>
          <w:p w14:paraId="7BE2FCD1" w14:textId="7DC8ED4E" w:rsidR="008B3EBC" w:rsidRPr="008B3EBC" w:rsidRDefault="008B3EBC" w:rsidP="00CA48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61A">
              <w:rPr>
                <w:rFonts w:ascii="Times New Roman" w:hAnsi="Times New Roman" w:cs="Times New Roman"/>
                <w:sz w:val="20"/>
                <w:szCs w:val="20"/>
              </w:rPr>
              <w:t>** measurement was below lower limit of assay</w:t>
            </w:r>
          </w:p>
        </w:tc>
      </w:tr>
    </w:tbl>
    <w:p w14:paraId="013A815E" w14:textId="77777777" w:rsidR="00827301" w:rsidRDefault="00827301"/>
    <w:sectPr w:rsidR="0082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BC"/>
    <w:rsid w:val="0012331E"/>
    <w:rsid w:val="001C08AF"/>
    <w:rsid w:val="001E3CF9"/>
    <w:rsid w:val="0029502E"/>
    <w:rsid w:val="006F69BA"/>
    <w:rsid w:val="0074164C"/>
    <w:rsid w:val="007E0D8A"/>
    <w:rsid w:val="00827301"/>
    <w:rsid w:val="00873EC5"/>
    <w:rsid w:val="0087534D"/>
    <w:rsid w:val="008B3EBC"/>
    <w:rsid w:val="008F400B"/>
    <w:rsid w:val="00AC3682"/>
    <w:rsid w:val="00D277CA"/>
    <w:rsid w:val="00D564BD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1107C"/>
  <w15:chartTrackingRefBased/>
  <w15:docId w15:val="{8351248D-626A-7341-8A3D-20B4E14B4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rman</dc:creator>
  <cp:keywords/>
  <dc:description/>
  <cp:lastModifiedBy>Ellen Gorman</cp:lastModifiedBy>
  <cp:revision>1</cp:revision>
  <dcterms:created xsi:type="dcterms:W3CDTF">2021-09-20T11:42:00Z</dcterms:created>
  <dcterms:modified xsi:type="dcterms:W3CDTF">2021-09-20T11:43:00Z</dcterms:modified>
</cp:coreProperties>
</file>